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22D2" w:rsidRPr="00F12EEB" w:rsidRDefault="001622D2" w:rsidP="001622D2">
      <w:pPr>
        <w:spacing w:after="1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F12E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. Performance of relationship classification based on homogeneous kinship estimators in ~0.75X sequencing data of 254 Chines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856"/>
        <w:gridCol w:w="923"/>
        <w:gridCol w:w="1017"/>
        <w:gridCol w:w="923"/>
        <w:gridCol w:w="1017"/>
        <w:gridCol w:w="923"/>
        <w:gridCol w:w="1017"/>
      </w:tblGrid>
      <w:tr w:rsidR="00F12EEB" w:rsidRPr="00F12EEB" w:rsidTr="000D2060">
        <w:trPr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ll set</w:t>
            </w:r>
          </w:p>
        </w:tc>
        <w:tc>
          <w:tcPr>
            <w:tcW w:w="0" w:type="auto"/>
            <w:vMerge w:val="restart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</w:t>
            </w: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rd</w:t>
            </w: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degree</w:t>
            </w:r>
          </w:p>
        </w:tc>
        <w:tc>
          <w:tcPr>
            <w:tcW w:w="0" w:type="auto"/>
            <w:gridSpan w:val="2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O/FS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:rsidR="001622D2" w:rsidRPr="00F12EEB" w:rsidRDefault="001622D2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  <w:hideMark/>
          </w:tcPr>
          <w:p w:rsidR="001622D2" w:rsidRPr="00F12EEB" w:rsidRDefault="001622D2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  <w:hideMark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ecision</w:t>
            </w: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ftools</w:t>
            </w:r>
            <w:proofErr w:type="spellEnd"/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cMLkin</w:t>
            </w:r>
            <w:proofErr w:type="spellEnd"/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SG" w:eastAsia="zh-CN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3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4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36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</w:t>
            </w: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2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2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3*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5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7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56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7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 w:val="restart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AGLE+1KG3</w:t>
            </w: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EKIN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A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  <w:tr w:rsidR="00F12EEB" w:rsidRPr="00F12EEB" w:rsidTr="000D2060">
        <w:trPr>
          <w:jc w:val="center"/>
        </w:trPr>
        <w:tc>
          <w:tcPr>
            <w:tcW w:w="0" w:type="auto"/>
            <w:vMerge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NG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5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  <w:tc>
          <w:tcPr>
            <w:tcW w:w="0" w:type="auto"/>
            <w:vAlign w:val="bottom"/>
          </w:tcPr>
          <w:p w:rsidR="001622D2" w:rsidRPr="00F12EEB" w:rsidRDefault="001622D2" w:rsidP="000D2060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12EE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*</w:t>
            </w:r>
          </w:p>
        </w:tc>
      </w:tr>
    </w:tbl>
    <w:p w:rsidR="001622D2" w:rsidRPr="00F12EEB" w:rsidRDefault="001622D2" w:rsidP="001622D2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12E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cision is defined as the proportion of correct classification among all pairs of a relationship type inferred from the sequence-based kinship estimates. Sensitivity is defined as the proportion of correct classification among pairs of a relationship type inferred from the gold standard kinship estimates. </w:t>
      </w:r>
    </w:p>
    <w:p w:rsidR="001622D2" w:rsidRPr="00F12EEB" w:rsidRDefault="001622D2" w:rsidP="001622D2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12EE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F12EE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ighest values of precision or sensitivity in each call set and each relationship type.</w:t>
      </w:r>
    </w:p>
    <w:bookmarkEnd w:id="0"/>
    <w:p w:rsidR="00156654" w:rsidRPr="00F12EEB" w:rsidRDefault="00156654" w:rsidP="001622D2">
      <w:pPr>
        <w:rPr>
          <w:color w:val="000000" w:themeColor="text1"/>
        </w:rPr>
      </w:pPr>
    </w:p>
    <w:sectPr w:rsidR="00156654" w:rsidRPr="00F12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348"/>
    <w:rsid w:val="00025D3D"/>
    <w:rsid w:val="00156654"/>
    <w:rsid w:val="001622D2"/>
    <w:rsid w:val="00732348"/>
    <w:rsid w:val="00F12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3D8D2-E93F-4260-BC0C-89D4A78CD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2D2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D3D"/>
    <w:pPr>
      <w:spacing w:after="0" w:line="240" w:lineRule="auto"/>
    </w:pPr>
    <w:rPr>
      <w:kern w:val="2"/>
      <w:sz w:val="21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>Microsoft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Jinzhuang</dc:creator>
  <cp:keywords/>
  <dc:description/>
  <cp:lastModifiedBy>DOU Jinzhuang</cp:lastModifiedBy>
  <cp:revision>4</cp:revision>
  <dcterms:created xsi:type="dcterms:W3CDTF">2017-09-10T06:34:00Z</dcterms:created>
  <dcterms:modified xsi:type="dcterms:W3CDTF">2017-09-10T09:27:00Z</dcterms:modified>
</cp:coreProperties>
</file>